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Ind w:w="3055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</w:tblGrid>
      <w:tr w:rsidR="009C0FD7" w:rsidTr="00374829">
        <w:trPr>
          <w:tblHeader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m</w:t>
            </w:r>
            <w:r>
              <w:rPr>
                <w:rFonts w:ascii="Arial" w:hAnsi="Arial" w:cs="Arial" w:hint="eastAsia"/>
                <w:sz w:val="16"/>
                <w:szCs w:val="16"/>
              </w:rPr>
              <w:t>b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NA polymerase</w:t>
            </w:r>
          </w:p>
        </w:tc>
        <w:bookmarkStart w:id="0" w:name="_GoBack"/>
        <w:bookmarkEnd w:id="0"/>
      </w:tr>
      <w:tr w:rsidR="009C0FD7" w:rsidTr="00374829"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1B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2D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2B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3G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1A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3A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1E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3C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3B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3F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A2K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2H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2G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ZNRD1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3D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3K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2I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2J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1C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2A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1D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2J3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2E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2J2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2C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2F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2L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3H</w:t>
            </w:r>
          </w:p>
        </w:tc>
      </w:tr>
      <w:tr w:rsidR="009C0FD7" w:rsidTr="0037482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0FD7" w:rsidRDefault="00374829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0FD7" w:rsidRDefault="00374829" w:rsidP="00374829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R3GL</w:t>
            </w:r>
          </w:p>
        </w:tc>
      </w:tr>
    </w:tbl>
    <w:p w:rsidR="009C0FD7" w:rsidRDefault="009C0FD7"/>
    <w:sectPr w:rsidR="009C0FD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FD7"/>
    <w:rsid w:val="00374829"/>
    <w:rsid w:val="009C0FD7"/>
    <w:rsid w:val="2D771AB8"/>
    <w:rsid w:val="4B7E1D68"/>
    <w:rsid w:val="67BF60EE"/>
    <w:rsid w:val="719735D1"/>
    <w:rsid w:val="736A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275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ozboy cas</cp:lastModifiedBy>
  <cp:revision>2</cp:revision>
  <dcterms:created xsi:type="dcterms:W3CDTF">2014-10-29T12:08:00Z</dcterms:created>
  <dcterms:modified xsi:type="dcterms:W3CDTF">2021-01-08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